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1. Antibodies and reagents used for flow cytometr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890"/>
        <w:gridCol w:w="2214"/>
        <w:gridCol w:w="2214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od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pany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talog number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e number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3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155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2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R7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197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50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 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0443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C1.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663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HT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Kr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00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HT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 PC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7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HT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 Pac Bl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827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B8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 AA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88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1a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 PC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10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1a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970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H8.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0451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9.1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 APC-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663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9.1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 Kr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00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9.1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1b PC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48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ar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1c PC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97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1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 EC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2707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O5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4 PC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0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O5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5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1423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H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5 Pac Bl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47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H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663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 APC-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002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6 EC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30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2470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3-11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 APC-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88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3-11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0 EC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3607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9E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1 Pac Bl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99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1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4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07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5 PC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93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.49.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7 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25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A4CD2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87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28.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2 eFluor7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Bioscience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-0392-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C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3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2471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3HL60.25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8 PC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02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198-4-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0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5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C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4 PerCp Cy 5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05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44-2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5 Kr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964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.3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5RA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860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H4LDH11LDB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5RO EC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2712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HL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9d AA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68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2/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6 PC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10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901 (HLDA6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2L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G-5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3 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1914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BGran/1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4 PC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60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6b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0531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H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6b APC-7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87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H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1853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10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6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1 (FUN-1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23 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25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SDCLY107D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27 AA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11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34.3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mma delta TCR 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1418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51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-DR EC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36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-35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A-DR Pac Bl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747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-35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D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306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6-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M AP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lt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59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-DA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ge-2 FIT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3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J25C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AM16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23:36:00Z</dcterms:created>
  <dc:creator>Michael P Gustafson</dc:creator>
  <dc:description/>
  <cp:keywords/>
  <dc:language>en-US</dc:language>
  <cp:lastModifiedBy>Kotwal, Anupam</cp:lastModifiedBy>
  <dcterms:modified xsi:type="dcterms:W3CDTF">2023-12-03T00:22:00Z</dcterms:modified>
  <cp:revision>3</cp:revision>
  <dc:subject/>
  <dc:title>Gustafson et al Supplementary Table 2</dc:title>
</cp:coreProperties>
</file>